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AC7880" w14:textId="20875C3C" w:rsidR="00457253" w:rsidRPr="00457253" w:rsidRDefault="00457253" w:rsidP="009C4E9D">
      <w:pPr>
        <w:spacing w:after="0" w:line="480" w:lineRule="auto"/>
        <w:jc w:val="both"/>
        <w:rPr>
          <w:b/>
          <w:bCs/>
        </w:rPr>
      </w:pPr>
      <w:r w:rsidRPr="00457253">
        <w:rPr>
          <w:b/>
          <w:bCs/>
        </w:rPr>
        <w:t>Supplemental material</w:t>
      </w:r>
    </w:p>
    <w:p w14:paraId="3FB821D8" w14:textId="50EE0940" w:rsidR="00903E6B" w:rsidRDefault="00A5268C" w:rsidP="00903E6B">
      <w:pPr>
        <w:spacing w:after="0" w:line="480" w:lineRule="auto"/>
        <w:jc w:val="both"/>
      </w:pPr>
      <w:r>
        <w:t xml:space="preserve">This additional testing </w:t>
      </w:r>
      <w:r w:rsidR="00904600">
        <w:t xml:space="preserve">was prompted by the </w:t>
      </w:r>
      <w:r w:rsidR="0016190E" w:rsidRPr="005150DA">
        <w:t>discrepant</w:t>
      </w:r>
      <w:r w:rsidR="00903E6B">
        <w:t xml:space="preserve"> findings</w:t>
      </w:r>
      <w:r w:rsidR="009C4E9D" w:rsidRPr="005150DA">
        <w:t xml:space="preserve"> in correlations between </w:t>
      </w:r>
      <w:r w:rsidR="00904600">
        <w:t>e</w:t>
      </w:r>
      <w:r w:rsidR="009C4E9D" w:rsidRPr="005150DA">
        <w:t xml:space="preserve">xperiments 1 and 2. </w:t>
      </w:r>
      <w:r w:rsidR="000345F6">
        <w:t>Specifically, i</w:t>
      </w:r>
      <w:r w:rsidR="00BB283E">
        <w:t>n experiment 1, the correlations</w:t>
      </w:r>
      <w:r w:rsidR="00FD59E2">
        <w:t xml:space="preserve"> </w:t>
      </w:r>
      <w:r w:rsidR="007A7E5F">
        <w:t>between aggregate force</w:t>
      </w:r>
      <w:r w:rsidR="00903E6B">
        <w:t>s</w:t>
      </w:r>
      <w:r w:rsidR="007A7E5F">
        <w:t xml:space="preserve"> and </w:t>
      </w:r>
      <w:r w:rsidR="00903E6B">
        <w:t xml:space="preserve">perceptual weight estimates </w:t>
      </w:r>
      <w:r w:rsidR="0066538F">
        <w:t>for the light and heavy objects</w:t>
      </w:r>
      <w:r w:rsidR="007A7E5F">
        <w:t xml:space="preserve"> </w:t>
      </w:r>
      <w:r w:rsidR="00BB283E" w:rsidRPr="007A7E5F">
        <w:t>were</w:t>
      </w:r>
      <w:r w:rsidR="00BB283E">
        <w:t xml:space="preserve"> non-significant, while in experiment 2, the correlation</w:t>
      </w:r>
      <w:r w:rsidR="00FD59E2">
        <w:t xml:space="preserve"> </w:t>
      </w:r>
      <w:r w:rsidR="0066538F">
        <w:t>between aggregate force</w:t>
      </w:r>
      <w:r w:rsidR="00903E6B">
        <w:t>s</w:t>
      </w:r>
      <w:r w:rsidR="0066538F">
        <w:t xml:space="preserve"> and </w:t>
      </w:r>
      <w:r w:rsidR="00903E6B">
        <w:t xml:space="preserve">perceptual weight estimates </w:t>
      </w:r>
      <w:r w:rsidR="0066538F">
        <w:t>w</w:t>
      </w:r>
      <w:r w:rsidR="00DA426F">
        <w:t>as</w:t>
      </w:r>
      <w:r w:rsidR="00924718">
        <w:t xml:space="preserve"> significant</w:t>
      </w:r>
      <w:r w:rsidR="0066538F">
        <w:t xml:space="preserve">. </w:t>
      </w:r>
      <w:r w:rsidR="001735F8">
        <w:t xml:space="preserve">One possibility </w:t>
      </w:r>
      <w:r w:rsidR="00DA426F">
        <w:t xml:space="preserve">could be </w:t>
      </w:r>
      <w:r w:rsidR="00C37191">
        <w:t xml:space="preserve">that </w:t>
      </w:r>
      <w:r w:rsidR="00DA426F">
        <w:t>the</w:t>
      </w:r>
      <w:r w:rsidR="00C4255B">
        <w:t xml:space="preserve"> </w:t>
      </w:r>
      <w:r w:rsidR="00903E6B">
        <w:t>unexpected changes in mass in experiment 1 and cube size in experiment 2 affect</w:t>
      </w:r>
      <w:r w:rsidR="00DA426F">
        <w:t>ed</w:t>
      </w:r>
      <w:r w:rsidR="00903E6B">
        <w:t xml:space="preserve"> aggregated forces to different extents. Specifically</w:t>
      </w:r>
      <w:r w:rsidR="00903E6B" w:rsidRPr="00826383">
        <w:t xml:space="preserve">, </w:t>
      </w:r>
      <w:r w:rsidR="00903E6B">
        <w:t xml:space="preserve">we </w:t>
      </w:r>
      <w:r w:rsidR="00DA426F">
        <w:t>wondered</w:t>
      </w:r>
      <w:r w:rsidR="00903E6B">
        <w:t xml:space="preserve"> whether </w:t>
      </w:r>
      <w:r w:rsidR="00903E6B" w:rsidRPr="00826383">
        <w:t xml:space="preserve">the effects that applied forces could exert on weight perception were smaller in </w:t>
      </w:r>
      <w:r w:rsidR="00903E6B">
        <w:t>e</w:t>
      </w:r>
      <w:r w:rsidR="00903E6B" w:rsidRPr="00826383">
        <w:t>xperiment 1</w:t>
      </w:r>
      <w:r w:rsidR="00903E6B">
        <w:t xml:space="preserve">. If this is the </w:t>
      </w:r>
      <w:r w:rsidR="00345143">
        <w:t>case,</w:t>
      </w:r>
      <w:r w:rsidR="00903E6B">
        <w:t xml:space="preserve"> then the correlations in experiment 1 </w:t>
      </w:r>
      <w:r w:rsidR="00DA426F">
        <w:t>would be</w:t>
      </w:r>
      <w:r w:rsidR="00903E6B">
        <w:t xml:space="preserve"> less powerful</w:t>
      </w:r>
      <w:r w:rsidR="00DA426F">
        <w:t xml:space="preserve"> than those in experiment 2.</w:t>
      </w:r>
    </w:p>
    <w:p w14:paraId="17E5EA99" w14:textId="364EF856" w:rsidR="00E17468" w:rsidRPr="005150DA" w:rsidRDefault="00C37191" w:rsidP="0016190E">
      <w:pPr>
        <w:spacing w:after="0" w:line="480" w:lineRule="auto"/>
        <w:jc w:val="both"/>
      </w:pPr>
      <w:r>
        <w:tab/>
      </w:r>
      <w:r w:rsidR="009C4E9D" w:rsidRPr="005150DA">
        <w:t xml:space="preserve">To </w:t>
      </w:r>
      <w:r w:rsidR="00903E6B" w:rsidRPr="005150DA">
        <w:t>ex</w:t>
      </w:r>
      <w:r w:rsidR="00903E6B">
        <w:t>amine</w:t>
      </w:r>
      <w:r w:rsidR="00903E6B" w:rsidRPr="005150DA">
        <w:t xml:space="preserve"> </w:t>
      </w:r>
      <w:r w:rsidR="009C4E9D" w:rsidRPr="005150DA">
        <w:t xml:space="preserve">this possibility, we calculated difference scores </w:t>
      </w:r>
      <w:r>
        <w:t xml:space="preserve">reflecting </w:t>
      </w:r>
      <w:r w:rsidR="0016190E">
        <w:t>influences</w:t>
      </w:r>
      <w:r>
        <w:t xml:space="preserve"> that the</w:t>
      </w:r>
      <w:r w:rsidR="009C4E9D" w:rsidRPr="005150DA">
        <w:t xml:space="preserve"> </w:t>
      </w:r>
      <w:r w:rsidR="00DA426F">
        <w:t>s</w:t>
      </w:r>
      <w:r w:rsidR="00DA426F" w:rsidRPr="005150DA">
        <w:t xml:space="preserve">witch </w:t>
      </w:r>
      <w:r w:rsidR="009C4E9D" w:rsidRPr="005150DA">
        <w:t xml:space="preserve">and </w:t>
      </w:r>
      <w:r w:rsidR="00DA426F">
        <w:t>s</w:t>
      </w:r>
      <w:r w:rsidR="00DA426F" w:rsidRPr="005150DA">
        <w:t xml:space="preserve">ize </w:t>
      </w:r>
      <w:r w:rsidR="009C4E9D" w:rsidRPr="005150DA">
        <w:t>manipulations</w:t>
      </w:r>
      <w:r>
        <w:t xml:space="preserve"> had on the </w:t>
      </w:r>
      <w:r w:rsidR="0016190E">
        <w:t>aggregate</w:t>
      </w:r>
      <w:r>
        <w:t xml:space="preserve"> force measure</w:t>
      </w:r>
      <w:r w:rsidR="009C4E9D" w:rsidRPr="005150DA">
        <w:t xml:space="preserve">. </w:t>
      </w:r>
      <w:r w:rsidR="00DA426F">
        <w:t>F</w:t>
      </w:r>
      <w:r w:rsidR="009C4E9D" w:rsidRPr="005150DA">
        <w:t xml:space="preserve">or </w:t>
      </w:r>
      <w:r w:rsidR="00DA426F">
        <w:t>the switch manipulations,</w:t>
      </w:r>
      <w:r w:rsidR="009C4E9D" w:rsidRPr="005150DA">
        <w:t xml:space="preserve"> we subtracted the no-switch from the switch </w:t>
      </w:r>
      <w:r w:rsidR="0016190E">
        <w:t>aggregate</w:t>
      </w:r>
      <w:r>
        <w:t xml:space="preserve"> force </w:t>
      </w:r>
      <w:r w:rsidR="009C4E9D" w:rsidRPr="005150DA">
        <w:t>for</w:t>
      </w:r>
      <w:r w:rsidR="00CD3677">
        <w:t xml:space="preserve"> </w:t>
      </w:r>
      <w:r w:rsidR="009C4E9D" w:rsidRPr="005150DA">
        <w:t xml:space="preserve">the heavy, light, small, and large </w:t>
      </w:r>
      <w:r w:rsidR="00DA426F">
        <w:t>cubes</w:t>
      </w:r>
      <w:r w:rsidR="00E17468">
        <w:t>,</w:t>
      </w:r>
      <w:r w:rsidR="009C4E9D" w:rsidRPr="005150DA">
        <w:t xml:space="preserve"> producing four difference </w:t>
      </w:r>
      <w:r w:rsidR="00CD3677">
        <w:t>scores</w:t>
      </w:r>
      <w:r w:rsidR="009C4E9D" w:rsidRPr="005150DA">
        <w:t xml:space="preserve">: </w:t>
      </w:r>
      <w:r>
        <w:sym w:font="Symbol" w:char="F044"/>
      </w:r>
      <w:r w:rsidR="009C4E9D" w:rsidRPr="005150DA">
        <w:t>Heavy</w:t>
      </w:r>
      <w:r>
        <w:rPr>
          <w:vertAlign w:val="subscript"/>
        </w:rPr>
        <w:t xml:space="preserve"> </w:t>
      </w:r>
      <w:r w:rsidRPr="005150DA">
        <w:t>(</w:t>
      </w:r>
      <w:r>
        <w:t>i</w:t>
      </w:r>
      <w:r w:rsidRPr="005150DA">
        <w:t>.</w:t>
      </w:r>
      <w:r>
        <w:t>e</w:t>
      </w:r>
      <w:r w:rsidRPr="005150DA">
        <w:t xml:space="preserve">., heavy-after-heavy </w:t>
      </w:r>
      <w:r>
        <w:t>minus</w:t>
      </w:r>
      <w:r w:rsidRPr="005150DA">
        <w:t xml:space="preserve"> heavy-after-light)</w:t>
      </w:r>
      <w:r w:rsidR="009C4E9D" w:rsidRPr="005150DA">
        <w:t xml:space="preserve">, </w:t>
      </w:r>
      <w:r>
        <w:sym w:font="Symbol" w:char="F044"/>
      </w:r>
      <w:r w:rsidR="009C4E9D" w:rsidRPr="005150DA">
        <w:t>Light</w:t>
      </w:r>
      <w:r>
        <w:rPr>
          <w:vertAlign w:val="subscript"/>
        </w:rPr>
        <w:t xml:space="preserve"> </w:t>
      </w:r>
      <w:r w:rsidRPr="005150DA">
        <w:t>(</w:t>
      </w:r>
      <w:r>
        <w:t>i</w:t>
      </w:r>
      <w:r w:rsidRPr="005150DA">
        <w:t>.</w:t>
      </w:r>
      <w:r>
        <w:t>e</w:t>
      </w:r>
      <w:r w:rsidRPr="005150DA">
        <w:t xml:space="preserve">., </w:t>
      </w:r>
      <w:r>
        <w:t>light</w:t>
      </w:r>
      <w:r w:rsidRPr="005150DA">
        <w:t>-after-</w:t>
      </w:r>
      <w:r>
        <w:t>light</w:t>
      </w:r>
      <w:r w:rsidRPr="005150DA">
        <w:t xml:space="preserve"> </w:t>
      </w:r>
      <w:r>
        <w:t>minus</w:t>
      </w:r>
      <w:r w:rsidRPr="005150DA">
        <w:t xml:space="preserve"> </w:t>
      </w:r>
      <w:r>
        <w:t>light</w:t>
      </w:r>
      <w:r w:rsidRPr="005150DA">
        <w:t>-after-</w:t>
      </w:r>
      <w:r>
        <w:t>heavy</w:t>
      </w:r>
      <w:r w:rsidRPr="005150DA">
        <w:t>)</w:t>
      </w:r>
      <w:r w:rsidR="009C4E9D" w:rsidRPr="005150DA">
        <w:t xml:space="preserve">, </w:t>
      </w:r>
      <w:r>
        <w:sym w:font="Symbol" w:char="F044"/>
      </w:r>
      <w:r w:rsidR="009C4E9D" w:rsidRPr="005150DA">
        <w:t>Small</w:t>
      </w:r>
      <w:r>
        <w:rPr>
          <w:vertAlign w:val="subscript"/>
        </w:rPr>
        <w:t xml:space="preserve"> </w:t>
      </w:r>
      <w:r>
        <w:t>(i</w:t>
      </w:r>
      <w:r w:rsidRPr="005150DA">
        <w:t>.</w:t>
      </w:r>
      <w:r>
        <w:t>e</w:t>
      </w:r>
      <w:r w:rsidRPr="005150DA">
        <w:t xml:space="preserve">., </w:t>
      </w:r>
      <w:r>
        <w:t>small</w:t>
      </w:r>
      <w:r w:rsidRPr="005150DA">
        <w:t>-after-</w:t>
      </w:r>
      <w:r>
        <w:t>small</w:t>
      </w:r>
      <w:r w:rsidRPr="005150DA">
        <w:t xml:space="preserve"> </w:t>
      </w:r>
      <w:r>
        <w:t>minus</w:t>
      </w:r>
      <w:r w:rsidRPr="005150DA">
        <w:t xml:space="preserve"> </w:t>
      </w:r>
      <w:r>
        <w:t>small</w:t>
      </w:r>
      <w:r w:rsidRPr="005150DA">
        <w:t>-after-</w:t>
      </w:r>
      <w:r>
        <w:t>large</w:t>
      </w:r>
      <w:r w:rsidRPr="005150DA">
        <w:t>)</w:t>
      </w:r>
      <w:r w:rsidR="009C4E9D" w:rsidRPr="005150DA">
        <w:t xml:space="preserve">, and </w:t>
      </w:r>
      <w:r>
        <w:sym w:font="Symbol" w:char="F044"/>
      </w:r>
      <w:r w:rsidR="009C4E9D" w:rsidRPr="005150DA">
        <w:t>Large</w:t>
      </w:r>
      <w:r>
        <w:t xml:space="preserve"> (i</w:t>
      </w:r>
      <w:r w:rsidRPr="005150DA">
        <w:t>.</w:t>
      </w:r>
      <w:r>
        <w:t>e</w:t>
      </w:r>
      <w:r w:rsidRPr="005150DA">
        <w:t xml:space="preserve">., </w:t>
      </w:r>
      <w:r>
        <w:t>large</w:t>
      </w:r>
      <w:r w:rsidRPr="005150DA">
        <w:t>-after-</w:t>
      </w:r>
      <w:r>
        <w:t>large</w:t>
      </w:r>
      <w:r w:rsidRPr="005150DA">
        <w:t xml:space="preserve"> </w:t>
      </w:r>
      <w:r>
        <w:t>minus</w:t>
      </w:r>
      <w:r w:rsidRPr="005150DA">
        <w:t xml:space="preserve"> </w:t>
      </w:r>
      <w:r>
        <w:t>large</w:t>
      </w:r>
      <w:r w:rsidRPr="005150DA">
        <w:t>-after-</w:t>
      </w:r>
      <w:r>
        <w:t>small</w:t>
      </w:r>
      <w:r w:rsidRPr="005150DA">
        <w:t>)</w:t>
      </w:r>
      <w:r>
        <w:t xml:space="preserve">. </w:t>
      </w:r>
      <w:r w:rsidR="009C4E9D" w:rsidRPr="005150DA">
        <w:t xml:space="preserve">For </w:t>
      </w:r>
      <w:r w:rsidR="00DA426F">
        <w:t>the size manipulation</w:t>
      </w:r>
      <w:r w:rsidR="009C4E9D" w:rsidRPr="005150DA">
        <w:t xml:space="preserve">, we </w:t>
      </w:r>
      <w:r w:rsidR="00CD3677">
        <w:t xml:space="preserve">first </w:t>
      </w:r>
      <w:r>
        <w:t>calculated the average aggregate force</w:t>
      </w:r>
      <w:r w:rsidR="009C4E9D" w:rsidRPr="005150DA">
        <w:t xml:space="preserve"> </w:t>
      </w:r>
      <w:r w:rsidR="00DA426F">
        <w:t xml:space="preserve">for each cube </w:t>
      </w:r>
      <w:r>
        <w:t xml:space="preserve">in experiment 2 </w:t>
      </w:r>
      <w:r w:rsidR="009C4E9D" w:rsidRPr="005150DA">
        <w:t xml:space="preserve">(i.e., (small-after-small + small-after-large) /2, and (heavy-after-heavy + heavy-after-small) /2) </w:t>
      </w:r>
      <w:r w:rsidR="00DA426F">
        <w:t>and then subtracted</w:t>
      </w:r>
      <w:r w:rsidR="009C4E9D" w:rsidRPr="005150DA">
        <w:t xml:space="preserve"> </w:t>
      </w:r>
      <w:r w:rsidR="00DA426F" w:rsidRPr="005150DA">
        <w:t>th</w:t>
      </w:r>
      <w:r w:rsidR="00DA426F">
        <w:t>e</w:t>
      </w:r>
      <w:r w:rsidR="00DA426F" w:rsidRPr="005150DA">
        <w:t xml:space="preserve"> </w:t>
      </w:r>
      <w:r w:rsidR="009C4E9D" w:rsidRPr="005150DA">
        <w:t xml:space="preserve">average </w:t>
      </w:r>
      <w:r>
        <w:t>aggregate force for the small</w:t>
      </w:r>
      <w:r w:rsidR="00CD3677">
        <w:t xml:space="preserve"> </w:t>
      </w:r>
      <w:r w:rsidR="009C4E9D" w:rsidRPr="005150DA">
        <w:t xml:space="preserve">from </w:t>
      </w:r>
      <w:r>
        <w:t>the large cu</w:t>
      </w:r>
      <w:r w:rsidR="00CD3677">
        <w:t>be</w:t>
      </w:r>
      <w:r w:rsidR="009C4E9D" w:rsidRPr="005150DA">
        <w:t xml:space="preserve">, </w:t>
      </w:r>
      <w:r>
        <w:t xml:space="preserve">producing one difference </w:t>
      </w:r>
      <w:r w:rsidR="00CD3677">
        <w:t>score</w:t>
      </w:r>
      <w:r w:rsidR="009C4E9D" w:rsidRPr="005150DA">
        <w:t xml:space="preserve">: </w:t>
      </w:r>
      <w:r w:rsidR="00914EDA">
        <w:sym w:font="Symbol" w:char="F044"/>
      </w:r>
      <w:r w:rsidR="009C4E9D" w:rsidRPr="005150DA">
        <w:t xml:space="preserve">Size. </w:t>
      </w:r>
    </w:p>
    <w:p w14:paraId="03D351A1" w14:textId="759DBCAB" w:rsidR="00914EDA" w:rsidRDefault="00CD3677" w:rsidP="00914EDA">
      <w:pPr>
        <w:spacing w:after="0" w:line="480" w:lineRule="auto"/>
        <w:ind w:firstLine="720"/>
        <w:jc w:val="both"/>
      </w:pPr>
      <w:r>
        <w:t>Afterwards</w:t>
      </w:r>
      <w:r w:rsidR="0002117F">
        <w:t>, w</w:t>
      </w:r>
      <w:r w:rsidR="009C4E9D" w:rsidRPr="005150DA">
        <w:t xml:space="preserve">e </w:t>
      </w:r>
      <w:r w:rsidR="00914EDA">
        <w:t xml:space="preserve">performed </w:t>
      </w:r>
      <w:r w:rsidR="009C4E9D" w:rsidRPr="005150DA">
        <w:t xml:space="preserve">ANOVA </w:t>
      </w:r>
      <w:r w:rsidR="00914EDA">
        <w:t xml:space="preserve">with Difference Score as a within-subject factor </w:t>
      </w:r>
      <w:r w:rsidR="009C4E9D" w:rsidRPr="005150DA">
        <w:t>(</w:t>
      </w:r>
      <w:r w:rsidR="00914EDA">
        <w:sym w:font="Symbol" w:char="F044"/>
      </w:r>
      <w:r w:rsidR="009C4E9D" w:rsidRPr="005150DA">
        <w:t xml:space="preserve">Heavy </w:t>
      </w:r>
      <w:r w:rsidR="00914EDA">
        <w:t xml:space="preserve">vs. </w:t>
      </w:r>
      <w:r w:rsidR="00914EDA">
        <w:sym w:font="Symbol" w:char="F044"/>
      </w:r>
      <w:r w:rsidR="009C4E9D" w:rsidRPr="005150DA">
        <w:t>Light</w:t>
      </w:r>
      <w:r w:rsidR="00914EDA" w:rsidRPr="005150DA">
        <w:t xml:space="preserve"> </w:t>
      </w:r>
      <w:r w:rsidR="00914EDA">
        <w:t xml:space="preserve">vs. </w:t>
      </w:r>
      <w:r w:rsidR="00914EDA">
        <w:sym w:font="Symbol" w:char="F044"/>
      </w:r>
      <w:r w:rsidR="009C4E9D" w:rsidRPr="005150DA">
        <w:t>Small</w:t>
      </w:r>
      <w:r w:rsidR="00914EDA" w:rsidRPr="005150DA">
        <w:t xml:space="preserve"> </w:t>
      </w:r>
      <w:r w:rsidR="00914EDA">
        <w:t xml:space="preserve">vs. </w:t>
      </w:r>
      <w:r w:rsidR="00914EDA">
        <w:sym w:font="Symbol" w:char="F044"/>
      </w:r>
      <w:r w:rsidR="009C4E9D" w:rsidRPr="005150DA">
        <w:t>Large</w:t>
      </w:r>
      <w:r w:rsidR="00914EDA" w:rsidRPr="005150DA">
        <w:t xml:space="preserve"> </w:t>
      </w:r>
      <w:r w:rsidR="00914EDA">
        <w:t xml:space="preserve">vs. </w:t>
      </w:r>
      <w:r w:rsidR="00914EDA">
        <w:sym w:font="Symbol" w:char="F044"/>
      </w:r>
      <w:r w:rsidR="009C4E9D" w:rsidRPr="005150DA">
        <w:t xml:space="preserve">Size). </w:t>
      </w:r>
      <w:r w:rsidR="00914EDA" w:rsidRPr="005150DA">
        <w:t>Th</w:t>
      </w:r>
      <w:r w:rsidR="00914EDA">
        <w:t xml:space="preserve">e </w:t>
      </w:r>
      <w:r w:rsidR="009C4E9D" w:rsidRPr="005150DA">
        <w:t xml:space="preserve">ANOVA was significant, </w:t>
      </w:r>
      <w:r w:rsidR="009C4E9D" w:rsidRPr="005150DA">
        <w:rPr>
          <w:i/>
          <w:iCs/>
        </w:rPr>
        <w:t>F</w:t>
      </w:r>
      <w:r w:rsidR="009C4E9D" w:rsidRPr="005150DA">
        <w:t xml:space="preserve">(4, 555) = 13.8, </w:t>
      </w:r>
      <w:r w:rsidR="009C4E9D" w:rsidRPr="005150DA">
        <w:rPr>
          <w:i/>
          <w:iCs/>
        </w:rPr>
        <w:t>p</w:t>
      </w:r>
      <w:r w:rsidR="009C4E9D" w:rsidRPr="005150DA">
        <w:t xml:space="preserve"> &lt; .001, </w:t>
      </w:r>
      <w:r w:rsidR="009C4E9D" w:rsidRPr="005150DA">
        <w:rPr>
          <w:i/>
        </w:rPr>
        <w:t>η</w:t>
      </w:r>
      <w:r w:rsidR="009C4E9D" w:rsidRPr="005150DA">
        <w:rPr>
          <w:i/>
          <w:vertAlign w:val="subscript"/>
        </w:rPr>
        <w:t>p</w:t>
      </w:r>
      <w:r w:rsidR="009C4E9D" w:rsidRPr="005150DA">
        <w:rPr>
          <w:i/>
          <w:vertAlign w:val="superscript"/>
        </w:rPr>
        <w:t>2</w:t>
      </w:r>
      <w:r w:rsidR="009C4E9D" w:rsidRPr="005150DA">
        <w:rPr>
          <w:i/>
        </w:rPr>
        <w:t xml:space="preserve"> </w:t>
      </w:r>
      <w:r w:rsidR="009C4E9D" w:rsidRPr="005150DA">
        <w:t>= .0</w:t>
      </w:r>
      <w:r w:rsidR="005234E5">
        <w:t>8</w:t>
      </w:r>
      <w:r w:rsidR="009C4E9D" w:rsidRPr="005150DA">
        <w:t xml:space="preserve"> (Greenhouse-Geisser corrected). </w:t>
      </w:r>
      <w:r w:rsidR="0016190E">
        <w:t>Bonferroni p</w:t>
      </w:r>
      <w:r w:rsidR="009C4E9D" w:rsidRPr="005150DA">
        <w:t xml:space="preserve">ost hoc testing </w:t>
      </w:r>
      <w:r w:rsidR="00A30B37">
        <w:t>revealed</w:t>
      </w:r>
      <w:r w:rsidR="009C4E9D" w:rsidRPr="005150DA">
        <w:t xml:space="preserve"> that there </w:t>
      </w:r>
      <w:r w:rsidR="00914EDA">
        <w:t>were</w:t>
      </w:r>
      <w:r w:rsidR="00914EDA" w:rsidRPr="005150DA">
        <w:t xml:space="preserve"> </w:t>
      </w:r>
      <w:r w:rsidR="00914EDA">
        <w:t xml:space="preserve">no </w:t>
      </w:r>
      <w:r w:rsidR="009C4E9D" w:rsidRPr="005150DA">
        <w:t>difference</w:t>
      </w:r>
      <w:r w:rsidR="00914EDA">
        <w:t>s</w:t>
      </w:r>
      <w:r w:rsidR="009C4E9D" w:rsidRPr="005150DA">
        <w:t xml:space="preserve"> between </w:t>
      </w:r>
      <w:r w:rsidR="00914EDA">
        <w:sym w:font="Symbol" w:char="F044"/>
      </w:r>
      <w:r w:rsidR="009C4E9D" w:rsidRPr="005150DA">
        <w:t xml:space="preserve">Heavy, </w:t>
      </w:r>
      <w:r w:rsidR="00914EDA">
        <w:sym w:font="Symbol" w:char="F044"/>
      </w:r>
      <w:r w:rsidR="009C4E9D" w:rsidRPr="005150DA">
        <w:t xml:space="preserve">Light, </w:t>
      </w:r>
      <w:r w:rsidR="00914EDA">
        <w:sym w:font="Symbol" w:char="F044"/>
      </w:r>
      <w:r w:rsidR="009C4E9D" w:rsidRPr="005150DA">
        <w:t xml:space="preserve">Small, and </w:t>
      </w:r>
      <w:r w:rsidR="00914EDA">
        <w:sym w:font="Symbol" w:char="F044"/>
      </w:r>
      <w:r w:rsidR="009C4E9D" w:rsidRPr="005150DA">
        <w:t>Large</w:t>
      </w:r>
      <w:r w:rsidR="00914EDA">
        <w:t xml:space="preserve"> </w:t>
      </w:r>
      <w:r w:rsidR="00914EDA" w:rsidRPr="005150DA">
        <w:t xml:space="preserve">(all </w:t>
      </w:r>
      <w:proofErr w:type="spellStart"/>
      <w:r w:rsidR="00914EDA" w:rsidRPr="005150DA">
        <w:rPr>
          <w:i/>
        </w:rPr>
        <w:t>p</w:t>
      </w:r>
      <w:r w:rsidR="00914EDA" w:rsidRPr="005150DA">
        <w:t>s</w:t>
      </w:r>
      <w:proofErr w:type="spellEnd"/>
      <w:r w:rsidR="00914EDA" w:rsidRPr="005150DA">
        <w:t xml:space="preserve"> ≥ .</w:t>
      </w:r>
      <w:r w:rsidR="00914EDA">
        <w:t>999</w:t>
      </w:r>
      <w:r w:rsidR="00914EDA" w:rsidRPr="005150DA">
        <w:t>)</w:t>
      </w:r>
      <w:r w:rsidR="00914EDA">
        <w:t xml:space="preserve"> (</w:t>
      </w:r>
      <w:r>
        <w:t xml:space="preserve">Supplementary </w:t>
      </w:r>
      <w:r w:rsidR="00914EDA">
        <w:t>Table 1)</w:t>
      </w:r>
      <w:r w:rsidR="00914EDA" w:rsidRPr="005150DA">
        <w:t>.</w:t>
      </w:r>
      <w:r w:rsidR="009C4E9D" w:rsidRPr="005150DA">
        <w:t xml:space="preserve"> However, </w:t>
      </w:r>
      <w:r w:rsidR="00914EDA">
        <w:sym w:font="Symbol" w:char="F044"/>
      </w:r>
      <w:r w:rsidR="009C4E9D" w:rsidRPr="005150DA">
        <w:t xml:space="preserve">Size was significantly </w:t>
      </w:r>
      <w:r w:rsidR="00914EDA">
        <w:t>higher</w:t>
      </w:r>
      <w:r w:rsidR="00914EDA" w:rsidRPr="005150DA">
        <w:t xml:space="preserve"> </w:t>
      </w:r>
      <w:r w:rsidR="00914EDA">
        <w:t>than all the other</w:t>
      </w:r>
      <w:r w:rsidR="009C4E9D" w:rsidRPr="005150DA">
        <w:t xml:space="preserve"> </w:t>
      </w:r>
      <w:r w:rsidR="00914EDA">
        <w:t xml:space="preserve">difference </w:t>
      </w:r>
      <w:r w:rsidR="00914EDA">
        <w:lastRenderedPageBreak/>
        <w:t xml:space="preserve">scores </w:t>
      </w:r>
      <w:r w:rsidR="00914EDA" w:rsidRPr="005150DA">
        <w:t xml:space="preserve">(all </w:t>
      </w:r>
      <w:proofErr w:type="spellStart"/>
      <w:r w:rsidR="00914EDA" w:rsidRPr="005150DA">
        <w:rPr>
          <w:i/>
        </w:rPr>
        <w:t>p</w:t>
      </w:r>
      <w:r w:rsidR="00914EDA" w:rsidRPr="005150DA">
        <w:t>s</w:t>
      </w:r>
      <w:proofErr w:type="spellEnd"/>
      <w:r w:rsidR="00914EDA" w:rsidRPr="005150DA">
        <w:t xml:space="preserve"> </w:t>
      </w:r>
      <w:r w:rsidR="00914EDA">
        <w:t>&lt;</w:t>
      </w:r>
      <w:r w:rsidR="00914EDA" w:rsidRPr="005150DA">
        <w:t xml:space="preserve"> .</w:t>
      </w:r>
      <w:r w:rsidR="00914EDA">
        <w:t>001</w:t>
      </w:r>
      <w:r w:rsidR="0016190E">
        <w:t xml:space="preserve">; </w:t>
      </w:r>
      <w:r>
        <w:t xml:space="preserve">Supplementary </w:t>
      </w:r>
      <w:r w:rsidR="009C4E9D" w:rsidRPr="005150DA">
        <w:t xml:space="preserve">Table </w:t>
      </w:r>
      <w:r w:rsidR="00A95513">
        <w:t>1</w:t>
      </w:r>
      <w:r w:rsidR="009C4E9D" w:rsidRPr="005150DA">
        <w:t xml:space="preserve">). In other words, </w:t>
      </w:r>
      <w:r w:rsidR="00914EDA">
        <w:t>the</w:t>
      </w:r>
      <w:r w:rsidR="009C4E9D" w:rsidRPr="005150DA">
        <w:t xml:space="preserve"> </w:t>
      </w:r>
      <w:r w:rsidR="00914EDA">
        <w:t>different sized</w:t>
      </w:r>
      <w:r w:rsidR="009C4E9D" w:rsidRPr="005150DA">
        <w:t xml:space="preserve"> cubes </w:t>
      </w:r>
      <w:r w:rsidR="00914EDA">
        <w:t>in experiment 2 caused a greater change in lifting forces than the switch</w:t>
      </w:r>
      <w:r>
        <w:t>ing</w:t>
      </w:r>
      <w:r w:rsidR="00914EDA">
        <w:t xml:space="preserve"> between cubes in both experiments 1 and 2. </w:t>
      </w:r>
      <w:r>
        <w:t xml:space="preserve">Based on these results, we conclude that </w:t>
      </w:r>
      <w:r w:rsidRPr="00826383">
        <w:t xml:space="preserve">the effects that applied forces could exert on weight perception were smaller in </w:t>
      </w:r>
      <w:r>
        <w:t>e</w:t>
      </w:r>
      <w:r w:rsidRPr="00826383">
        <w:t>xperiment 1</w:t>
      </w:r>
      <w:r>
        <w:t>.</w:t>
      </w:r>
    </w:p>
    <w:p w14:paraId="7B6DCE78" w14:textId="77777777" w:rsidR="00CD3677" w:rsidRDefault="00CD3677" w:rsidP="009C4E9D">
      <w:pPr>
        <w:spacing w:after="0" w:line="480" w:lineRule="auto"/>
        <w:jc w:val="both"/>
      </w:pPr>
    </w:p>
    <w:p w14:paraId="0BDD68C3" w14:textId="7B36FCC4" w:rsidR="009C4E9D" w:rsidRPr="005150DA" w:rsidRDefault="00CD3677" w:rsidP="009C4E9D">
      <w:pPr>
        <w:spacing w:after="0" w:line="480" w:lineRule="auto"/>
        <w:jc w:val="both"/>
      </w:pPr>
      <w:r>
        <w:t xml:space="preserve">Supplementary </w:t>
      </w:r>
      <w:r w:rsidR="009C4E9D" w:rsidRPr="005150DA">
        <w:t xml:space="preserve">Table </w:t>
      </w:r>
      <w:r w:rsidR="00A95513">
        <w:t>1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02"/>
        <w:gridCol w:w="1502"/>
        <w:gridCol w:w="1503"/>
        <w:gridCol w:w="1503"/>
        <w:gridCol w:w="1503"/>
        <w:gridCol w:w="1503"/>
      </w:tblGrid>
      <w:tr w:rsidR="009C4E9D" w:rsidRPr="005150DA" w14:paraId="165CA911" w14:textId="77777777" w:rsidTr="006B0945">
        <w:trPr>
          <w:tblHeader/>
        </w:trPr>
        <w:tc>
          <w:tcPr>
            <w:tcW w:w="300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808AAA6" w14:textId="77777777" w:rsidR="009C4E9D" w:rsidRPr="005150DA" w:rsidRDefault="009C4E9D" w:rsidP="006B0945">
            <w:pPr>
              <w:spacing w:line="480" w:lineRule="auto"/>
              <w:jc w:val="both"/>
            </w:pPr>
            <w:r w:rsidRPr="005150DA">
              <w:t>Comparison</w:t>
            </w:r>
          </w:p>
        </w:tc>
        <w:tc>
          <w:tcPr>
            <w:tcW w:w="1503" w:type="dxa"/>
            <w:tcBorders>
              <w:top w:val="single" w:sz="4" w:space="0" w:color="auto"/>
              <w:bottom w:val="single" w:sz="4" w:space="0" w:color="auto"/>
            </w:tcBorders>
          </w:tcPr>
          <w:p w14:paraId="0F8789C9" w14:textId="7311DE4D" w:rsidR="009C4E9D" w:rsidRPr="0016190E" w:rsidRDefault="00CD3677" w:rsidP="006B0945">
            <w:pPr>
              <w:spacing w:line="480" w:lineRule="auto"/>
              <w:jc w:val="both"/>
              <w:rPr>
                <w:i/>
                <w:iCs/>
              </w:rPr>
            </w:pPr>
            <w:r w:rsidRPr="0016190E">
              <w:rPr>
                <w:i/>
                <w:iCs/>
              </w:rPr>
              <w:sym w:font="Symbol" w:char="F044"/>
            </w:r>
            <w:r w:rsidR="009C4E9D" w:rsidRPr="0016190E">
              <w:rPr>
                <w:i/>
                <w:iCs/>
              </w:rPr>
              <w:t>Mean</w:t>
            </w:r>
          </w:p>
        </w:tc>
        <w:tc>
          <w:tcPr>
            <w:tcW w:w="1503" w:type="dxa"/>
            <w:tcBorders>
              <w:top w:val="single" w:sz="4" w:space="0" w:color="auto"/>
              <w:bottom w:val="single" w:sz="4" w:space="0" w:color="auto"/>
            </w:tcBorders>
          </w:tcPr>
          <w:p w14:paraId="5DBD9193" w14:textId="77777777" w:rsidR="009C4E9D" w:rsidRPr="005150DA" w:rsidRDefault="009C4E9D" w:rsidP="006B0945">
            <w:pPr>
              <w:spacing w:line="480" w:lineRule="auto"/>
              <w:jc w:val="both"/>
            </w:pPr>
            <w:r w:rsidRPr="005150DA">
              <w:rPr>
                <w:i/>
                <w:iCs/>
              </w:rPr>
              <w:t>t</w:t>
            </w:r>
            <w:r w:rsidRPr="005150DA">
              <w:t>(169)</w:t>
            </w:r>
          </w:p>
        </w:tc>
        <w:tc>
          <w:tcPr>
            <w:tcW w:w="1503" w:type="dxa"/>
            <w:tcBorders>
              <w:top w:val="single" w:sz="4" w:space="0" w:color="auto"/>
              <w:bottom w:val="single" w:sz="4" w:space="0" w:color="auto"/>
            </w:tcBorders>
          </w:tcPr>
          <w:p w14:paraId="4C869F06" w14:textId="14DD1B4C" w:rsidR="009C4E9D" w:rsidRPr="005150DA" w:rsidRDefault="00CD3677" w:rsidP="006B0945">
            <w:pPr>
              <w:spacing w:line="480" w:lineRule="auto"/>
              <w:jc w:val="both"/>
              <w:rPr>
                <w:i/>
                <w:iCs/>
              </w:rPr>
            </w:pPr>
            <w:r>
              <w:rPr>
                <w:i/>
                <w:iCs/>
              </w:rPr>
              <w:t>d</w:t>
            </w:r>
          </w:p>
        </w:tc>
        <w:tc>
          <w:tcPr>
            <w:tcW w:w="1503" w:type="dxa"/>
            <w:tcBorders>
              <w:top w:val="single" w:sz="4" w:space="0" w:color="auto"/>
              <w:bottom w:val="single" w:sz="4" w:space="0" w:color="auto"/>
            </w:tcBorders>
          </w:tcPr>
          <w:p w14:paraId="638F9539" w14:textId="77777777" w:rsidR="009C4E9D" w:rsidRPr="005150DA" w:rsidRDefault="009C4E9D" w:rsidP="006B0945">
            <w:pPr>
              <w:spacing w:line="480" w:lineRule="auto"/>
              <w:jc w:val="both"/>
            </w:pPr>
            <w:r w:rsidRPr="005150DA">
              <w:rPr>
                <w:i/>
                <w:iCs/>
              </w:rPr>
              <w:t>p</w:t>
            </w:r>
          </w:p>
        </w:tc>
      </w:tr>
      <w:tr w:rsidR="009C4E9D" w:rsidRPr="005150DA" w14:paraId="70673AAE" w14:textId="77777777" w:rsidTr="006B0945">
        <w:tc>
          <w:tcPr>
            <w:tcW w:w="1502" w:type="dxa"/>
            <w:tcBorders>
              <w:top w:val="single" w:sz="4" w:space="0" w:color="auto"/>
            </w:tcBorders>
          </w:tcPr>
          <w:p w14:paraId="7BCEA03A" w14:textId="6ED550D5" w:rsidR="009C4E9D" w:rsidRPr="005150DA" w:rsidRDefault="00CD3677" w:rsidP="006B0945">
            <w:pPr>
              <w:spacing w:line="480" w:lineRule="auto"/>
              <w:jc w:val="both"/>
              <w:rPr>
                <w:vertAlign w:val="subscript"/>
              </w:rPr>
            </w:pPr>
            <w:r>
              <w:sym w:font="Symbol" w:char="F044"/>
            </w:r>
            <w:r w:rsidR="009C4E9D" w:rsidRPr="005150DA">
              <w:t>Size</w:t>
            </w:r>
          </w:p>
        </w:tc>
        <w:tc>
          <w:tcPr>
            <w:tcW w:w="1502" w:type="dxa"/>
            <w:tcBorders>
              <w:top w:val="single" w:sz="4" w:space="0" w:color="auto"/>
            </w:tcBorders>
          </w:tcPr>
          <w:p w14:paraId="40E5D3F8" w14:textId="7B44D91D" w:rsidR="009C4E9D" w:rsidRPr="005150DA" w:rsidRDefault="00CD3677" w:rsidP="006B0945">
            <w:pPr>
              <w:spacing w:line="480" w:lineRule="auto"/>
              <w:jc w:val="both"/>
              <w:rPr>
                <w:vertAlign w:val="subscript"/>
              </w:rPr>
            </w:pPr>
            <w:r>
              <w:sym w:font="Symbol" w:char="F044"/>
            </w:r>
            <w:r w:rsidR="009C4E9D" w:rsidRPr="005150DA">
              <w:t>Heavy</w:t>
            </w:r>
          </w:p>
        </w:tc>
        <w:tc>
          <w:tcPr>
            <w:tcW w:w="1503" w:type="dxa"/>
            <w:tcBorders>
              <w:top w:val="single" w:sz="4" w:space="0" w:color="auto"/>
            </w:tcBorders>
          </w:tcPr>
          <w:p w14:paraId="4C01B785" w14:textId="77777777" w:rsidR="009C4E9D" w:rsidRPr="005150DA" w:rsidRDefault="009C4E9D" w:rsidP="006B0945">
            <w:pPr>
              <w:spacing w:line="480" w:lineRule="auto"/>
              <w:jc w:val="both"/>
            </w:pPr>
            <w:r w:rsidRPr="005150DA">
              <w:t>0.30</w:t>
            </w:r>
          </w:p>
        </w:tc>
        <w:tc>
          <w:tcPr>
            <w:tcW w:w="1503" w:type="dxa"/>
            <w:tcBorders>
              <w:top w:val="single" w:sz="4" w:space="0" w:color="auto"/>
            </w:tcBorders>
          </w:tcPr>
          <w:p w14:paraId="78EA4EC4" w14:textId="77777777" w:rsidR="009C4E9D" w:rsidRPr="005150DA" w:rsidRDefault="009C4E9D" w:rsidP="006B0945">
            <w:pPr>
              <w:spacing w:line="480" w:lineRule="auto"/>
              <w:jc w:val="both"/>
            </w:pPr>
            <w:r w:rsidRPr="005150DA">
              <w:t>5.81</w:t>
            </w:r>
          </w:p>
        </w:tc>
        <w:tc>
          <w:tcPr>
            <w:tcW w:w="1503" w:type="dxa"/>
            <w:tcBorders>
              <w:top w:val="single" w:sz="4" w:space="0" w:color="auto"/>
            </w:tcBorders>
          </w:tcPr>
          <w:p w14:paraId="4FDCB328" w14:textId="77777777" w:rsidR="009C4E9D" w:rsidRPr="005150DA" w:rsidRDefault="009C4E9D" w:rsidP="006B0945">
            <w:pPr>
              <w:spacing w:line="480" w:lineRule="auto"/>
              <w:jc w:val="both"/>
            </w:pPr>
            <w:r w:rsidRPr="005150DA">
              <w:t>0.61</w:t>
            </w:r>
          </w:p>
        </w:tc>
        <w:tc>
          <w:tcPr>
            <w:tcW w:w="1503" w:type="dxa"/>
            <w:tcBorders>
              <w:top w:val="single" w:sz="4" w:space="0" w:color="auto"/>
            </w:tcBorders>
          </w:tcPr>
          <w:p w14:paraId="60D1EC68" w14:textId="77777777" w:rsidR="009C4E9D" w:rsidRPr="005150DA" w:rsidRDefault="009C4E9D" w:rsidP="006B0945">
            <w:pPr>
              <w:spacing w:line="480" w:lineRule="auto"/>
              <w:jc w:val="both"/>
            </w:pPr>
            <w:r w:rsidRPr="005150DA">
              <w:t>&lt; .001*</w:t>
            </w:r>
          </w:p>
        </w:tc>
      </w:tr>
      <w:tr w:rsidR="009C4E9D" w:rsidRPr="005150DA" w14:paraId="6DAA7B4D" w14:textId="77777777" w:rsidTr="006B0945">
        <w:tc>
          <w:tcPr>
            <w:tcW w:w="1502" w:type="dxa"/>
          </w:tcPr>
          <w:p w14:paraId="43430A70" w14:textId="77777777" w:rsidR="009C4E9D" w:rsidRPr="005150DA" w:rsidRDefault="009C4E9D" w:rsidP="006B0945">
            <w:pPr>
              <w:spacing w:line="480" w:lineRule="auto"/>
              <w:jc w:val="both"/>
            </w:pPr>
          </w:p>
        </w:tc>
        <w:tc>
          <w:tcPr>
            <w:tcW w:w="1502" w:type="dxa"/>
          </w:tcPr>
          <w:p w14:paraId="7DF453CF" w14:textId="3AA0993A" w:rsidR="009C4E9D" w:rsidRPr="005150DA" w:rsidRDefault="00CD3677" w:rsidP="006B0945">
            <w:pPr>
              <w:spacing w:line="480" w:lineRule="auto"/>
              <w:jc w:val="both"/>
              <w:rPr>
                <w:vertAlign w:val="subscript"/>
              </w:rPr>
            </w:pPr>
            <w:r>
              <w:sym w:font="Symbol" w:char="F044"/>
            </w:r>
            <w:r w:rsidR="009C4E9D" w:rsidRPr="005150DA">
              <w:t>Light</w:t>
            </w:r>
          </w:p>
        </w:tc>
        <w:tc>
          <w:tcPr>
            <w:tcW w:w="1503" w:type="dxa"/>
          </w:tcPr>
          <w:p w14:paraId="21402656" w14:textId="77777777" w:rsidR="009C4E9D" w:rsidRPr="005150DA" w:rsidRDefault="009C4E9D" w:rsidP="006B0945">
            <w:pPr>
              <w:spacing w:line="480" w:lineRule="auto"/>
              <w:jc w:val="both"/>
            </w:pPr>
            <w:r w:rsidRPr="005150DA">
              <w:t>0.28</w:t>
            </w:r>
          </w:p>
        </w:tc>
        <w:tc>
          <w:tcPr>
            <w:tcW w:w="1503" w:type="dxa"/>
          </w:tcPr>
          <w:p w14:paraId="350B67B7" w14:textId="77777777" w:rsidR="009C4E9D" w:rsidRPr="005150DA" w:rsidRDefault="009C4E9D" w:rsidP="006B0945">
            <w:pPr>
              <w:spacing w:line="480" w:lineRule="auto"/>
              <w:jc w:val="both"/>
            </w:pPr>
            <w:r w:rsidRPr="005150DA">
              <w:t>5.43</w:t>
            </w:r>
          </w:p>
        </w:tc>
        <w:tc>
          <w:tcPr>
            <w:tcW w:w="1503" w:type="dxa"/>
          </w:tcPr>
          <w:p w14:paraId="1196B359" w14:textId="77777777" w:rsidR="009C4E9D" w:rsidRPr="005150DA" w:rsidRDefault="009C4E9D" w:rsidP="006B0945">
            <w:pPr>
              <w:spacing w:line="480" w:lineRule="auto"/>
              <w:jc w:val="both"/>
            </w:pPr>
            <w:r w:rsidRPr="005150DA">
              <w:t>0.57</w:t>
            </w:r>
          </w:p>
        </w:tc>
        <w:tc>
          <w:tcPr>
            <w:tcW w:w="1503" w:type="dxa"/>
          </w:tcPr>
          <w:p w14:paraId="5D6B04F8" w14:textId="77777777" w:rsidR="009C4E9D" w:rsidRPr="005150DA" w:rsidRDefault="009C4E9D" w:rsidP="006B0945">
            <w:pPr>
              <w:spacing w:line="480" w:lineRule="auto"/>
              <w:jc w:val="both"/>
            </w:pPr>
            <w:r w:rsidRPr="005150DA">
              <w:t>&lt; .001*</w:t>
            </w:r>
          </w:p>
        </w:tc>
      </w:tr>
      <w:tr w:rsidR="009C4E9D" w:rsidRPr="005150DA" w14:paraId="2C966D75" w14:textId="77777777" w:rsidTr="006B0945">
        <w:tc>
          <w:tcPr>
            <w:tcW w:w="1502" w:type="dxa"/>
          </w:tcPr>
          <w:p w14:paraId="404937AD" w14:textId="77777777" w:rsidR="009C4E9D" w:rsidRPr="005150DA" w:rsidRDefault="009C4E9D" w:rsidP="006B0945">
            <w:pPr>
              <w:spacing w:line="480" w:lineRule="auto"/>
              <w:jc w:val="both"/>
            </w:pPr>
          </w:p>
        </w:tc>
        <w:tc>
          <w:tcPr>
            <w:tcW w:w="1502" w:type="dxa"/>
          </w:tcPr>
          <w:p w14:paraId="53E9C7AE" w14:textId="2484BAD0" w:rsidR="009C4E9D" w:rsidRPr="005150DA" w:rsidRDefault="00CD3677" w:rsidP="006B0945">
            <w:pPr>
              <w:spacing w:line="480" w:lineRule="auto"/>
              <w:jc w:val="both"/>
              <w:rPr>
                <w:vertAlign w:val="subscript"/>
              </w:rPr>
            </w:pPr>
            <w:r>
              <w:sym w:font="Symbol" w:char="F044"/>
            </w:r>
            <w:r w:rsidR="009C4E9D" w:rsidRPr="005150DA">
              <w:t>Small</w:t>
            </w:r>
          </w:p>
        </w:tc>
        <w:tc>
          <w:tcPr>
            <w:tcW w:w="1503" w:type="dxa"/>
          </w:tcPr>
          <w:p w14:paraId="4A9E4443" w14:textId="77777777" w:rsidR="009C4E9D" w:rsidRPr="005150DA" w:rsidRDefault="009C4E9D" w:rsidP="006B0945">
            <w:pPr>
              <w:spacing w:line="480" w:lineRule="auto"/>
              <w:jc w:val="both"/>
            </w:pPr>
            <w:r w:rsidRPr="005150DA">
              <w:t>0.32</w:t>
            </w:r>
          </w:p>
        </w:tc>
        <w:tc>
          <w:tcPr>
            <w:tcW w:w="1503" w:type="dxa"/>
          </w:tcPr>
          <w:p w14:paraId="34ADA751" w14:textId="77777777" w:rsidR="009C4E9D" w:rsidRPr="005150DA" w:rsidRDefault="009C4E9D" w:rsidP="006B0945">
            <w:pPr>
              <w:spacing w:line="480" w:lineRule="auto"/>
              <w:jc w:val="both"/>
            </w:pPr>
            <w:r w:rsidRPr="005150DA">
              <w:t>6.14</w:t>
            </w:r>
          </w:p>
        </w:tc>
        <w:tc>
          <w:tcPr>
            <w:tcW w:w="1503" w:type="dxa"/>
          </w:tcPr>
          <w:p w14:paraId="04F89443" w14:textId="77777777" w:rsidR="009C4E9D" w:rsidRPr="005150DA" w:rsidRDefault="009C4E9D" w:rsidP="006B0945">
            <w:pPr>
              <w:spacing w:line="480" w:lineRule="auto"/>
              <w:jc w:val="both"/>
            </w:pPr>
            <w:r w:rsidRPr="005150DA">
              <w:t>0.64</w:t>
            </w:r>
          </w:p>
        </w:tc>
        <w:tc>
          <w:tcPr>
            <w:tcW w:w="1503" w:type="dxa"/>
          </w:tcPr>
          <w:p w14:paraId="4F5C8CE8" w14:textId="77777777" w:rsidR="009C4E9D" w:rsidRPr="005150DA" w:rsidRDefault="009C4E9D" w:rsidP="006B0945">
            <w:pPr>
              <w:spacing w:line="480" w:lineRule="auto"/>
              <w:jc w:val="both"/>
            </w:pPr>
            <w:r w:rsidRPr="005150DA">
              <w:t>&lt; .001*</w:t>
            </w:r>
          </w:p>
        </w:tc>
      </w:tr>
      <w:tr w:rsidR="009C4E9D" w:rsidRPr="005150DA" w14:paraId="6B217AD0" w14:textId="77777777" w:rsidTr="006B0945">
        <w:trPr>
          <w:trHeight w:val="656"/>
        </w:trPr>
        <w:tc>
          <w:tcPr>
            <w:tcW w:w="1502" w:type="dxa"/>
          </w:tcPr>
          <w:p w14:paraId="21F1FECB" w14:textId="77777777" w:rsidR="009C4E9D" w:rsidRPr="005150DA" w:rsidRDefault="009C4E9D" w:rsidP="006B0945">
            <w:pPr>
              <w:spacing w:line="480" w:lineRule="auto"/>
              <w:jc w:val="both"/>
            </w:pPr>
          </w:p>
        </w:tc>
        <w:tc>
          <w:tcPr>
            <w:tcW w:w="1502" w:type="dxa"/>
          </w:tcPr>
          <w:p w14:paraId="5BC86AB1" w14:textId="233C4345" w:rsidR="009C4E9D" w:rsidRPr="005150DA" w:rsidRDefault="00CD3677" w:rsidP="006B0945">
            <w:pPr>
              <w:spacing w:line="480" w:lineRule="auto"/>
              <w:jc w:val="both"/>
            </w:pPr>
            <w:r>
              <w:sym w:font="Symbol" w:char="F044"/>
            </w:r>
            <w:r w:rsidR="009C4E9D" w:rsidRPr="005150DA">
              <w:t>Large</w:t>
            </w:r>
          </w:p>
        </w:tc>
        <w:tc>
          <w:tcPr>
            <w:tcW w:w="1503" w:type="dxa"/>
          </w:tcPr>
          <w:p w14:paraId="32B1E3F0" w14:textId="77777777" w:rsidR="009C4E9D" w:rsidRPr="005150DA" w:rsidRDefault="009C4E9D" w:rsidP="006B0945">
            <w:pPr>
              <w:spacing w:line="480" w:lineRule="auto"/>
              <w:jc w:val="both"/>
            </w:pPr>
            <w:r w:rsidRPr="005150DA">
              <w:t>0.31</w:t>
            </w:r>
          </w:p>
        </w:tc>
        <w:tc>
          <w:tcPr>
            <w:tcW w:w="1503" w:type="dxa"/>
          </w:tcPr>
          <w:p w14:paraId="6D824DA5" w14:textId="77777777" w:rsidR="009C4E9D" w:rsidRPr="005150DA" w:rsidRDefault="009C4E9D" w:rsidP="006B0945">
            <w:pPr>
              <w:spacing w:line="480" w:lineRule="auto"/>
              <w:jc w:val="both"/>
            </w:pPr>
            <w:r w:rsidRPr="005150DA">
              <w:t>6.02</w:t>
            </w:r>
          </w:p>
        </w:tc>
        <w:tc>
          <w:tcPr>
            <w:tcW w:w="1503" w:type="dxa"/>
          </w:tcPr>
          <w:p w14:paraId="3AE99C84" w14:textId="77777777" w:rsidR="009C4E9D" w:rsidRPr="005150DA" w:rsidRDefault="009C4E9D" w:rsidP="006B0945">
            <w:pPr>
              <w:spacing w:line="480" w:lineRule="auto"/>
              <w:jc w:val="both"/>
            </w:pPr>
            <w:r w:rsidRPr="005150DA">
              <w:t>0.63</w:t>
            </w:r>
          </w:p>
        </w:tc>
        <w:tc>
          <w:tcPr>
            <w:tcW w:w="1503" w:type="dxa"/>
          </w:tcPr>
          <w:p w14:paraId="2F264B3F" w14:textId="77777777" w:rsidR="009C4E9D" w:rsidRPr="005150DA" w:rsidRDefault="009C4E9D" w:rsidP="006B0945">
            <w:pPr>
              <w:spacing w:line="480" w:lineRule="auto"/>
              <w:jc w:val="both"/>
            </w:pPr>
            <w:r w:rsidRPr="005150DA">
              <w:t>&lt; .001*</w:t>
            </w:r>
          </w:p>
        </w:tc>
      </w:tr>
      <w:tr w:rsidR="009C4E9D" w:rsidRPr="005150DA" w14:paraId="1A088E3F" w14:textId="77777777" w:rsidTr="006B0945">
        <w:tc>
          <w:tcPr>
            <w:tcW w:w="1502" w:type="dxa"/>
          </w:tcPr>
          <w:p w14:paraId="7E716FF9" w14:textId="6F05F462" w:rsidR="009C4E9D" w:rsidRPr="005150DA" w:rsidRDefault="00CD3677" w:rsidP="006B0945">
            <w:pPr>
              <w:spacing w:line="480" w:lineRule="auto"/>
              <w:jc w:val="both"/>
            </w:pPr>
            <w:r>
              <w:sym w:font="Symbol" w:char="F044"/>
            </w:r>
            <w:r w:rsidR="009C4E9D" w:rsidRPr="005150DA">
              <w:t>Heavy</w:t>
            </w:r>
          </w:p>
        </w:tc>
        <w:tc>
          <w:tcPr>
            <w:tcW w:w="1502" w:type="dxa"/>
          </w:tcPr>
          <w:p w14:paraId="60E1B1BF" w14:textId="246DCC7E" w:rsidR="009C4E9D" w:rsidRPr="005150DA" w:rsidRDefault="00CD3677" w:rsidP="006B0945">
            <w:pPr>
              <w:spacing w:line="480" w:lineRule="auto"/>
              <w:jc w:val="both"/>
            </w:pPr>
            <w:r>
              <w:sym w:font="Symbol" w:char="F044"/>
            </w:r>
            <w:r w:rsidR="009C4E9D" w:rsidRPr="005150DA">
              <w:t>Light</w:t>
            </w:r>
          </w:p>
        </w:tc>
        <w:tc>
          <w:tcPr>
            <w:tcW w:w="1503" w:type="dxa"/>
          </w:tcPr>
          <w:p w14:paraId="4D6CC3D4" w14:textId="77777777" w:rsidR="009C4E9D" w:rsidRPr="005150DA" w:rsidRDefault="009C4E9D" w:rsidP="006B0945">
            <w:pPr>
              <w:spacing w:line="480" w:lineRule="auto"/>
              <w:jc w:val="both"/>
            </w:pPr>
            <w:r w:rsidRPr="005150DA">
              <w:t>-0.02</w:t>
            </w:r>
          </w:p>
        </w:tc>
        <w:tc>
          <w:tcPr>
            <w:tcW w:w="1503" w:type="dxa"/>
          </w:tcPr>
          <w:p w14:paraId="60A174E1" w14:textId="77777777" w:rsidR="009C4E9D" w:rsidRPr="005150DA" w:rsidRDefault="009C4E9D" w:rsidP="006B0945">
            <w:pPr>
              <w:spacing w:line="480" w:lineRule="auto"/>
              <w:jc w:val="both"/>
            </w:pPr>
            <w:r w:rsidRPr="005150DA">
              <w:t>-0.38</w:t>
            </w:r>
          </w:p>
        </w:tc>
        <w:tc>
          <w:tcPr>
            <w:tcW w:w="1503" w:type="dxa"/>
          </w:tcPr>
          <w:p w14:paraId="2D0DC5EA" w14:textId="77777777" w:rsidR="009C4E9D" w:rsidRPr="005150DA" w:rsidRDefault="009C4E9D" w:rsidP="006B0945">
            <w:pPr>
              <w:spacing w:line="480" w:lineRule="auto"/>
              <w:jc w:val="both"/>
            </w:pPr>
            <w:r w:rsidRPr="005150DA">
              <w:t>-0.04</w:t>
            </w:r>
          </w:p>
        </w:tc>
        <w:tc>
          <w:tcPr>
            <w:tcW w:w="1503" w:type="dxa"/>
          </w:tcPr>
          <w:p w14:paraId="046E6440" w14:textId="77777777" w:rsidR="009C4E9D" w:rsidRPr="005150DA" w:rsidRDefault="009C4E9D" w:rsidP="006B0945">
            <w:pPr>
              <w:spacing w:line="480" w:lineRule="auto"/>
              <w:jc w:val="both"/>
            </w:pPr>
            <w:r w:rsidRPr="005150DA">
              <w:t>&gt; .999</w:t>
            </w:r>
          </w:p>
        </w:tc>
      </w:tr>
      <w:tr w:rsidR="009C4E9D" w:rsidRPr="005150DA" w14:paraId="4B27FD95" w14:textId="77777777" w:rsidTr="006B0945">
        <w:tc>
          <w:tcPr>
            <w:tcW w:w="1502" w:type="dxa"/>
          </w:tcPr>
          <w:p w14:paraId="5545B3B1" w14:textId="77777777" w:rsidR="009C4E9D" w:rsidRPr="005150DA" w:rsidRDefault="009C4E9D" w:rsidP="006B0945">
            <w:pPr>
              <w:spacing w:line="480" w:lineRule="auto"/>
              <w:jc w:val="both"/>
            </w:pPr>
          </w:p>
        </w:tc>
        <w:tc>
          <w:tcPr>
            <w:tcW w:w="1502" w:type="dxa"/>
          </w:tcPr>
          <w:p w14:paraId="6E0B7EF7" w14:textId="7392C7B4" w:rsidR="009C4E9D" w:rsidRPr="005150DA" w:rsidRDefault="00CD3677" w:rsidP="006B0945">
            <w:pPr>
              <w:spacing w:line="480" w:lineRule="auto"/>
              <w:jc w:val="both"/>
            </w:pPr>
            <w:r>
              <w:sym w:font="Symbol" w:char="F044"/>
            </w:r>
            <w:r w:rsidR="009C4E9D" w:rsidRPr="005150DA">
              <w:t>Small</w:t>
            </w:r>
          </w:p>
        </w:tc>
        <w:tc>
          <w:tcPr>
            <w:tcW w:w="1503" w:type="dxa"/>
          </w:tcPr>
          <w:p w14:paraId="4A12B8A0" w14:textId="77777777" w:rsidR="009C4E9D" w:rsidRPr="005150DA" w:rsidRDefault="009C4E9D" w:rsidP="006B0945">
            <w:pPr>
              <w:spacing w:line="480" w:lineRule="auto"/>
              <w:jc w:val="both"/>
            </w:pPr>
            <w:r w:rsidRPr="005150DA">
              <w:t>0.02</w:t>
            </w:r>
          </w:p>
        </w:tc>
        <w:tc>
          <w:tcPr>
            <w:tcW w:w="1503" w:type="dxa"/>
          </w:tcPr>
          <w:p w14:paraId="4B41A55F" w14:textId="77777777" w:rsidR="009C4E9D" w:rsidRPr="005150DA" w:rsidRDefault="009C4E9D" w:rsidP="006B0945">
            <w:pPr>
              <w:spacing w:line="480" w:lineRule="auto"/>
              <w:jc w:val="both"/>
            </w:pPr>
            <w:r w:rsidRPr="005150DA">
              <w:t>0.34</w:t>
            </w:r>
          </w:p>
        </w:tc>
        <w:tc>
          <w:tcPr>
            <w:tcW w:w="1503" w:type="dxa"/>
          </w:tcPr>
          <w:p w14:paraId="3071FFC9" w14:textId="77777777" w:rsidR="009C4E9D" w:rsidRPr="005150DA" w:rsidRDefault="009C4E9D" w:rsidP="006B0945">
            <w:pPr>
              <w:spacing w:line="480" w:lineRule="auto"/>
              <w:jc w:val="both"/>
            </w:pPr>
            <w:r w:rsidRPr="005150DA">
              <w:t>0.04</w:t>
            </w:r>
          </w:p>
        </w:tc>
        <w:tc>
          <w:tcPr>
            <w:tcW w:w="1503" w:type="dxa"/>
          </w:tcPr>
          <w:p w14:paraId="206E866E" w14:textId="77777777" w:rsidR="009C4E9D" w:rsidRPr="005150DA" w:rsidRDefault="009C4E9D" w:rsidP="006B0945">
            <w:pPr>
              <w:spacing w:line="480" w:lineRule="auto"/>
              <w:jc w:val="both"/>
            </w:pPr>
            <w:r w:rsidRPr="005150DA">
              <w:t>&gt; .999</w:t>
            </w:r>
          </w:p>
        </w:tc>
      </w:tr>
      <w:tr w:rsidR="009C4E9D" w:rsidRPr="005150DA" w14:paraId="461BFFE2" w14:textId="77777777" w:rsidTr="006B0945">
        <w:tc>
          <w:tcPr>
            <w:tcW w:w="1502" w:type="dxa"/>
          </w:tcPr>
          <w:p w14:paraId="58380BE1" w14:textId="77777777" w:rsidR="009C4E9D" w:rsidRPr="005150DA" w:rsidRDefault="009C4E9D" w:rsidP="006B0945">
            <w:pPr>
              <w:spacing w:line="480" w:lineRule="auto"/>
              <w:jc w:val="both"/>
            </w:pPr>
          </w:p>
        </w:tc>
        <w:tc>
          <w:tcPr>
            <w:tcW w:w="1502" w:type="dxa"/>
          </w:tcPr>
          <w:p w14:paraId="792C8CE7" w14:textId="0253BF3E" w:rsidR="009C4E9D" w:rsidRPr="005150DA" w:rsidRDefault="00CD3677" w:rsidP="006B0945">
            <w:pPr>
              <w:spacing w:line="480" w:lineRule="auto"/>
              <w:jc w:val="both"/>
            </w:pPr>
            <w:r>
              <w:sym w:font="Symbol" w:char="F044"/>
            </w:r>
            <w:r w:rsidR="009C4E9D" w:rsidRPr="005150DA">
              <w:t>Large</w:t>
            </w:r>
          </w:p>
        </w:tc>
        <w:tc>
          <w:tcPr>
            <w:tcW w:w="1503" w:type="dxa"/>
          </w:tcPr>
          <w:p w14:paraId="3D2675C6" w14:textId="77777777" w:rsidR="009C4E9D" w:rsidRPr="005150DA" w:rsidRDefault="009C4E9D" w:rsidP="006B0945">
            <w:pPr>
              <w:spacing w:line="480" w:lineRule="auto"/>
              <w:jc w:val="both"/>
            </w:pPr>
            <w:r w:rsidRPr="005150DA">
              <w:t>0.01</w:t>
            </w:r>
          </w:p>
        </w:tc>
        <w:tc>
          <w:tcPr>
            <w:tcW w:w="1503" w:type="dxa"/>
          </w:tcPr>
          <w:p w14:paraId="07811083" w14:textId="77777777" w:rsidR="009C4E9D" w:rsidRPr="005150DA" w:rsidRDefault="009C4E9D" w:rsidP="006B0945">
            <w:pPr>
              <w:spacing w:line="480" w:lineRule="auto"/>
              <w:jc w:val="both"/>
            </w:pPr>
            <w:r w:rsidRPr="005150DA">
              <w:t>0.21</w:t>
            </w:r>
          </w:p>
        </w:tc>
        <w:tc>
          <w:tcPr>
            <w:tcW w:w="1503" w:type="dxa"/>
          </w:tcPr>
          <w:p w14:paraId="7D63346C" w14:textId="77777777" w:rsidR="009C4E9D" w:rsidRPr="005150DA" w:rsidRDefault="009C4E9D" w:rsidP="006B0945">
            <w:pPr>
              <w:spacing w:line="480" w:lineRule="auto"/>
              <w:jc w:val="both"/>
            </w:pPr>
            <w:r w:rsidRPr="005150DA">
              <w:t>0.02</w:t>
            </w:r>
          </w:p>
        </w:tc>
        <w:tc>
          <w:tcPr>
            <w:tcW w:w="1503" w:type="dxa"/>
          </w:tcPr>
          <w:p w14:paraId="61DF1456" w14:textId="77777777" w:rsidR="009C4E9D" w:rsidRPr="005150DA" w:rsidRDefault="009C4E9D" w:rsidP="006B0945">
            <w:pPr>
              <w:spacing w:line="480" w:lineRule="auto"/>
              <w:jc w:val="both"/>
            </w:pPr>
            <w:r w:rsidRPr="005150DA">
              <w:t>&gt; .999</w:t>
            </w:r>
          </w:p>
        </w:tc>
      </w:tr>
      <w:tr w:rsidR="009C4E9D" w:rsidRPr="005150DA" w14:paraId="7516F05B" w14:textId="77777777" w:rsidTr="006B0945">
        <w:tc>
          <w:tcPr>
            <w:tcW w:w="1502" w:type="dxa"/>
          </w:tcPr>
          <w:p w14:paraId="3B34565F" w14:textId="14728A2E" w:rsidR="009C4E9D" w:rsidRPr="005150DA" w:rsidRDefault="00CD3677" w:rsidP="006B0945">
            <w:pPr>
              <w:spacing w:line="480" w:lineRule="auto"/>
              <w:jc w:val="both"/>
            </w:pPr>
            <w:r>
              <w:sym w:font="Symbol" w:char="F044"/>
            </w:r>
            <w:r w:rsidR="009C4E9D" w:rsidRPr="005150DA">
              <w:t>Light</w:t>
            </w:r>
          </w:p>
        </w:tc>
        <w:tc>
          <w:tcPr>
            <w:tcW w:w="1502" w:type="dxa"/>
          </w:tcPr>
          <w:p w14:paraId="61E2491C" w14:textId="0EFC4263" w:rsidR="009C4E9D" w:rsidRPr="005150DA" w:rsidRDefault="00CD3677" w:rsidP="006B0945">
            <w:pPr>
              <w:spacing w:line="480" w:lineRule="auto"/>
              <w:jc w:val="both"/>
            </w:pPr>
            <w:r>
              <w:sym w:font="Symbol" w:char="F044"/>
            </w:r>
            <w:r w:rsidR="009C4E9D" w:rsidRPr="005150DA">
              <w:t>Small</w:t>
            </w:r>
          </w:p>
        </w:tc>
        <w:tc>
          <w:tcPr>
            <w:tcW w:w="1503" w:type="dxa"/>
          </w:tcPr>
          <w:p w14:paraId="411BA5C4" w14:textId="77777777" w:rsidR="009C4E9D" w:rsidRPr="005150DA" w:rsidRDefault="009C4E9D" w:rsidP="006B0945">
            <w:pPr>
              <w:spacing w:line="480" w:lineRule="auto"/>
              <w:jc w:val="both"/>
            </w:pPr>
            <w:r w:rsidRPr="005150DA">
              <w:t>0.04</w:t>
            </w:r>
          </w:p>
        </w:tc>
        <w:tc>
          <w:tcPr>
            <w:tcW w:w="1503" w:type="dxa"/>
          </w:tcPr>
          <w:p w14:paraId="5CB32DF0" w14:textId="77777777" w:rsidR="009C4E9D" w:rsidRPr="005150DA" w:rsidRDefault="009C4E9D" w:rsidP="006B0945">
            <w:pPr>
              <w:spacing w:line="480" w:lineRule="auto"/>
              <w:jc w:val="both"/>
            </w:pPr>
            <w:r w:rsidRPr="005150DA">
              <w:t>0.71</w:t>
            </w:r>
          </w:p>
        </w:tc>
        <w:tc>
          <w:tcPr>
            <w:tcW w:w="1503" w:type="dxa"/>
          </w:tcPr>
          <w:p w14:paraId="60F632F1" w14:textId="77777777" w:rsidR="009C4E9D" w:rsidRPr="005150DA" w:rsidRDefault="009C4E9D" w:rsidP="006B0945">
            <w:pPr>
              <w:spacing w:line="480" w:lineRule="auto"/>
              <w:jc w:val="both"/>
            </w:pPr>
            <w:r w:rsidRPr="005150DA">
              <w:t>0.07</w:t>
            </w:r>
          </w:p>
        </w:tc>
        <w:tc>
          <w:tcPr>
            <w:tcW w:w="1503" w:type="dxa"/>
          </w:tcPr>
          <w:p w14:paraId="600D30D3" w14:textId="77777777" w:rsidR="009C4E9D" w:rsidRPr="005150DA" w:rsidRDefault="009C4E9D" w:rsidP="006B0945">
            <w:pPr>
              <w:spacing w:line="480" w:lineRule="auto"/>
              <w:jc w:val="both"/>
            </w:pPr>
            <w:r w:rsidRPr="005150DA">
              <w:t>&gt; .999</w:t>
            </w:r>
          </w:p>
        </w:tc>
      </w:tr>
      <w:tr w:rsidR="009C4E9D" w:rsidRPr="005150DA" w14:paraId="05645194" w14:textId="77777777" w:rsidTr="006B0945">
        <w:tc>
          <w:tcPr>
            <w:tcW w:w="1502" w:type="dxa"/>
          </w:tcPr>
          <w:p w14:paraId="0C0FCDDF" w14:textId="77777777" w:rsidR="009C4E9D" w:rsidRPr="005150DA" w:rsidRDefault="009C4E9D" w:rsidP="006B0945">
            <w:pPr>
              <w:spacing w:line="480" w:lineRule="auto"/>
              <w:jc w:val="both"/>
            </w:pPr>
          </w:p>
        </w:tc>
        <w:tc>
          <w:tcPr>
            <w:tcW w:w="1502" w:type="dxa"/>
          </w:tcPr>
          <w:p w14:paraId="55598C66" w14:textId="2AE9614B" w:rsidR="009C4E9D" w:rsidRPr="005150DA" w:rsidRDefault="00CD3677" w:rsidP="006B0945">
            <w:pPr>
              <w:spacing w:line="480" w:lineRule="auto"/>
              <w:jc w:val="both"/>
            </w:pPr>
            <w:r>
              <w:sym w:font="Symbol" w:char="F044"/>
            </w:r>
            <w:r w:rsidR="009C4E9D" w:rsidRPr="005150DA">
              <w:t>Large</w:t>
            </w:r>
          </w:p>
        </w:tc>
        <w:tc>
          <w:tcPr>
            <w:tcW w:w="1503" w:type="dxa"/>
          </w:tcPr>
          <w:p w14:paraId="676BFB38" w14:textId="77777777" w:rsidR="009C4E9D" w:rsidRPr="005150DA" w:rsidRDefault="009C4E9D" w:rsidP="006B0945">
            <w:pPr>
              <w:spacing w:line="480" w:lineRule="auto"/>
              <w:jc w:val="both"/>
            </w:pPr>
            <w:r w:rsidRPr="005150DA">
              <w:t>0.03</w:t>
            </w:r>
          </w:p>
        </w:tc>
        <w:tc>
          <w:tcPr>
            <w:tcW w:w="1503" w:type="dxa"/>
          </w:tcPr>
          <w:p w14:paraId="34918F34" w14:textId="77777777" w:rsidR="009C4E9D" w:rsidRPr="005150DA" w:rsidRDefault="009C4E9D" w:rsidP="006B0945">
            <w:pPr>
              <w:spacing w:line="480" w:lineRule="auto"/>
              <w:jc w:val="both"/>
            </w:pPr>
            <w:r w:rsidRPr="005150DA">
              <w:t>0.59</w:t>
            </w:r>
          </w:p>
        </w:tc>
        <w:tc>
          <w:tcPr>
            <w:tcW w:w="1503" w:type="dxa"/>
          </w:tcPr>
          <w:p w14:paraId="4F2F7B08" w14:textId="77777777" w:rsidR="009C4E9D" w:rsidRPr="005150DA" w:rsidRDefault="009C4E9D" w:rsidP="006B0945">
            <w:pPr>
              <w:spacing w:line="480" w:lineRule="auto"/>
              <w:jc w:val="both"/>
            </w:pPr>
            <w:r w:rsidRPr="005150DA">
              <w:t>0.06</w:t>
            </w:r>
          </w:p>
        </w:tc>
        <w:tc>
          <w:tcPr>
            <w:tcW w:w="1503" w:type="dxa"/>
          </w:tcPr>
          <w:p w14:paraId="6B8FC423" w14:textId="77777777" w:rsidR="009C4E9D" w:rsidRPr="005150DA" w:rsidRDefault="009C4E9D" w:rsidP="006B0945">
            <w:pPr>
              <w:spacing w:line="480" w:lineRule="auto"/>
              <w:jc w:val="both"/>
            </w:pPr>
            <w:r w:rsidRPr="005150DA">
              <w:t>&gt; .999</w:t>
            </w:r>
          </w:p>
        </w:tc>
      </w:tr>
      <w:tr w:rsidR="009C4E9D" w:rsidRPr="005150DA" w14:paraId="6C4FB7F2" w14:textId="77777777" w:rsidTr="006B0945">
        <w:tc>
          <w:tcPr>
            <w:tcW w:w="1502" w:type="dxa"/>
            <w:tcBorders>
              <w:bottom w:val="single" w:sz="4" w:space="0" w:color="auto"/>
            </w:tcBorders>
          </w:tcPr>
          <w:p w14:paraId="749A4CBD" w14:textId="311EF6EA" w:rsidR="009C4E9D" w:rsidRPr="005150DA" w:rsidRDefault="00CD3677" w:rsidP="006B0945">
            <w:pPr>
              <w:spacing w:line="480" w:lineRule="auto"/>
              <w:jc w:val="both"/>
            </w:pPr>
            <w:r>
              <w:sym w:font="Symbol" w:char="F044"/>
            </w:r>
            <w:r w:rsidR="009C4E9D" w:rsidRPr="005150DA">
              <w:t>Small</w:t>
            </w:r>
          </w:p>
        </w:tc>
        <w:tc>
          <w:tcPr>
            <w:tcW w:w="1502" w:type="dxa"/>
            <w:tcBorders>
              <w:bottom w:val="single" w:sz="4" w:space="0" w:color="auto"/>
            </w:tcBorders>
          </w:tcPr>
          <w:p w14:paraId="5E7EF4C8" w14:textId="5EA5EF5A" w:rsidR="009C4E9D" w:rsidRPr="005150DA" w:rsidRDefault="00CD3677" w:rsidP="006B0945">
            <w:pPr>
              <w:spacing w:line="480" w:lineRule="auto"/>
              <w:jc w:val="both"/>
            </w:pPr>
            <w:r>
              <w:sym w:font="Symbol" w:char="F044"/>
            </w:r>
            <w:r w:rsidR="009C4E9D" w:rsidRPr="005150DA">
              <w:t>Large</w:t>
            </w:r>
          </w:p>
        </w:tc>
        <w:tc>
          <w:tcPr>
            <w:tcW w:w="1503" w:type="dxa"/>
            <w:tcBorders>
              <w:bottom w:val="single" w:sz="4" w:space="0" w:color="auto"/>
            </w:tcBorders>
          </w:tcPr>
          <w:p w14:paraId="47817BE4" w14:textId="77777777" w:rsidR="009C4E9D" w:rsidRPr="005150DA" w:rsidRDefault="009C4E9D" w:rsidP="006B0945">
            <w:pPr>
              <w:spacing w:line="480" w:lineRule="auto"/>
              <w:jc w:val="both"/>
            </w:pPr>
            <w:r w:rsidRPr="005150DA">
              <w:t>-0.01</w:t>
            </w:r>
          </w:p>
        </w:tc>
        <w:tc>
          <w:tcPr>
            <w:tcW w:w="1503" w:type="dxa"/>
            <w:tcBorders>
              <w:bottom w:val="single" w:sz="4" w:space="0" w:color="auto"/>
            </w:tcBorders>
          </w:tcPr>
          <w:p w14:paraId="4D7AAE7F" w14:textId="77777777" w:rsidR="009C4E9D" w:rsidRPr="005150DA" w:rsidRDefault="009C4E9D" w:rsidP="006B0945">
            <w:pPr>
              <w:spacing w:line="480" w:lineRule="auto"/>
              <w:jc w:val="both"/>
            </w:pPr>
            <w:r w:rsidRPr="005150DA">
              <w:t>-0.12</w:t>
            </w:r>
          </w:p>
        </w:tc>
        <w:tc>
          <w:tcPr>
            <w:tcW w:w="1503" w:type="dxa"/>
            <w:tcBorders>
              <w:bottom w:val="single" w:sz="4" w:space="0" w:color="auto"/>
            </w:tcBorders>
          </w:tcPr>
          <w:p w14:paraId="768521B7" w14:textId="77777777" w:rsidR="009C4E9D" w:rsidRPr="005150DA" w:rsidRDefault="009C4E9D" w:rsidP="006B0945">
            <w:pPr>
              <w:spacing w:line="480" w:lineRule="auto"/>
              <w:jc w:val="both"/>
            </w:pPr>
            <w:r w:rsidRPr="005150DA">
              <w:t>-0.01</w:t>
            </w:r>
          </w:p>
        </w:tc>
        <w:tc>
          <w:tcPr>
            <w:tcW w:w="1503" w:type="dxa"/>
            <w:tcBorders>
              <w:bottom w:val="single" w:sz="4" w:space="0" w:color="auto"/>
            </w:tcBorders>
          </w:tcPr>
          <w:p w14:paraId="6C6B52AD" w14:textId="77777777" w:rsidR="009C4E9D" w:rsidRPr="005150DA" w:rsidRDefault="009C4E9D" w:rsidP="006B0945">
            <w:pPr>
              <w:spacing w:line="480" w:lineRule="auto"/>
              <w:jc w:val="both"/>
            </w:pPr>
            <w:r w:rsidRPr="005150DA">
              <w:t>&gt; .999</w:t>
            </w:r>
          </w:p>
        </w:tc>
      </w:tr>
    </w:tbl>
    <w:p w14:paraId="6BB6AC59" w14:textId="59915140" w:rsidR="003A6449" w:rsidRDefault="009C4E9D" w:rsidP="00EB7BE1">
      <w:pPr>
        <w:spacing w:after="0" w:line="480" w:lineRule="auto"/>
        <w:jc w:val="both"/>
      </w:pPr>
      <w:r w:rsidRPr="005150DA">
        <w:t xml:space="preserve">Asterisks (*) denote significant </w:t>
      </w:r>
      <w:r w:rsidR="005D5DF8">
        <w:t>differences</w:t>
      </w:r>
      <w:r w:rsidR="005D5DF8" w:rsidRPr="005150DA">
        <w:t xml:space="preserve"> </w:t>
      </w:r>
      <w:r w:rsidR="005F72E5">
        <w:t xml:space="preserve">after Bonferroni correction </w:t>
      </w:r>
      <w:r w:rsidRPr="005150DA">
        <w:t>(</w:t>
      </w:r>
      <w:r w:rsidRPr="005150DA">
        <w:rPr>
          <w:i/>
          <w:iCs/>
        </w:rPr>
        <w:t>p</w:t>
      </w:r>
      <w:r w:rsidRPr="005150DA">
        <w:t xml:space="preserve"> &lt; .05) </w:t>
      </w:r>
    </w:p>
    <w:sectPr w:rsidR="003A644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44D5"/>
    <w:rsid w:val="0002117F"/>
    <w:rsid w:val="000345F6"/>
    <w:rsid w:val="00075E24"/>
    <w:rsid w:val="00082231"/>
    <w:rsid w:val="000B0EC2"/>
    <w:rsid w:val="001075DC"/>
    <w:rsid w:val="0016190E"/>
    <w:rsid w:val="001735F8"/>
    <w:rsid w:val="001A1D02"/>
    <w:rsid w:val="00345143"/>
    <w:rsid w:val="003A6449"/>
    <w:rsid w:val="00457253"/>
    <w:rsid w:val="00461E42"/>
    <w:rsid w:val="004E32BD"/>
    <w:rsid w:val="005234E5"/>
    <w:rsid w:val="005D5DF8"/>
    <w:rsid w:val="005F3B1D"/>
    <w:rsid w:val="005F72E5"/>
    <w:rsid w:val="0066538F"/>
    <w:rsid w:val="0073538F"/>
    <w:rsid w:val="007A7E5F"/>
    <w:rsid w:val="008E0E43"/>
    <w:rsid w:val="00903E6B"/>
    <w:rsid w:val="00904600"/>
    <w:rsid w:val="00914EDA"/>
    <w:rsid w:val="00924718"/>
    <w:rsid w:val="009544D5"/>
    <w:rsid w:val="00984B2B"/>
    <w:rsid w:val="009A6F5A"/>
    <w:rsid w:val="009C4E9D"/>
    <w:rsid w:val="00A30B37"/>
    <w:rsid w:val="00A5268C"/>
    <w:rsid w:val="00A84FEB"/>
    <w:rsid w:val="00A95513"/>
    <w:rsid w:val="00AE1D56"/>
    <w:rsid w:val="00BB283E"/>
    <w:rsid w:val="00C37191"/>
    <w:rsid w:val="00C4255B"/>
    <w:rsid w:val="00CB7114"/>
    <w:rsid w:val="00CD3677"/>
    <w:rsid w:val="00DA426F"/>
    <w:rsid w:val="00E17468"/>
    <w:rsid w:val="00EB7BE1"/>
    <w:rsid w:val="00F30600"/>
    <w:rsid w:val="00F529C2"/>
    <w:rsid w:val="00FD59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5D014E"/>
  <w15:chartTrackingRefBased/>
  <w15:docId w15:val="{B79C0E56-896C-42C1-8870-6B021EA925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C4E9D"/>
    <w:pPr>
      <w:spacing w:line="259" w:lineRule="auto"/>
    </w:pPr>
    <w:rPr>
      <w:rFonts w:cs="Times New Roman"/>
      <w:kern w:val="0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C4E9D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9C4E9D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14:ligatures w14:val="none"/>
    </w:rPr>
  </w:style>
  <w:style w:type="table" w:styleId="TableGrid">
    <w:name w:val="Table Grid"/>
    <w:basedOn w:val="TableNormal"/>
    <w:uiPriority w:val="39"/>
    <w:rsid w:val="009C4E9D"/>
    <w:pPr>
      <w:spacing w:after="0" w:line="240" w:lineRule="auto"/>
    </w:pPr>
    <w:rPr>
      <w:rFonts w:cs="Times New Roman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9C4E9D"/>
    <w:pPr>
      <w:spacing w:after="0" w:line="240" w:lineRule="auto"/>
    </w:pPr>
    <w:rPr>
      <w:rFonts w:cs="Times New Roman"/>
      <w:kern w:val="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914ED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14ED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14EDA"/>
    <w:rPr>
      <w:rFonts w:cs="Times New Roman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14E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14EDA"/>
    <w:rPr>
      <w:rFonts w:cs="Times New Roman"/>
      <w:b/>
      <w:bCs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7</TotalTime>
  <Pages>2</Pages>
  <Words>442</Words>
  <Characters>2524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RROD HARRIS</dc:creator>
  <cp:keywords/>
  <dc:description/>
  <cp:lastModifiedBy>JARROD HARRIS</cp:lastModifiedBy>
  <cp:revision>41</cp:revision>
  <dcterms:created xsi:type="dcterms:W3CDTF">2024-02-27T04:28:00Z</dcterms:created>
  <dcterms:modified xsi:type="dcterms:W3CDTF">2024-03-12T23:27:00Z</dcterms:modified>
</cp:coreProperties>
</file>